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CFF00" w14:textId="4C436D43" w:rsidR="007863E4" w:rsidRPr="009C0BCD" w:rsidRDefault="007863E4" w:rsidP="007863E4">
      <w:pPr>
        <w:spacing w:after="120"/>
        <w:rPr>
          <w:rFonts w:ascii="Calibri" w:hAnsi="Calibri" w:cs="Calibri"/>
          <w:color w:val="000000" w:themeColor="text1"/>
          <w:sz w:val="18"/>
          <w:szCs w:val="16"/>
          <w:lang w:val="en-US"/>
        </w:rPr>
      </w:pPr>
    </w:p>
    <w:tbl>
      <w:tblPr>
        <w:tblW w:w="2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00"/>
      </w:tblGrid>
      <w:tr w:rsidR="007863E4" w:rsidRPr="009C0BCD" w14:paraId="3C371849" w14:textId="77777777" w:rsidTr="00C10E0B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84DF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4968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7863E4" w:rsidRPr="009C0BCD" w14:paraId="1594C51E" w14:textId="77777777" w:rsidTr="00C10E0B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BF3" w14:textId="77777777" w:rsidR="007863E4" w:rsidRPr="009C0BCD" w:rsidRDefault="007863E4" w:rsidP="00C10E0B">
            <w:pPr>
              <w:spacing w:after="12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48A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7863E4" w:rsidRPr="009C0BCD" w14:paraId="2188A834" w14:textId="77777777" w:rsidTr="00C10E0B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C15B" w14:textId="77777777" w:rsidR="007863E4" w:rsidRPr="009C0BCD" w:rsidRDefault="007863E4" w:rsidP="00C10E0B">
            <w:pPr>
              <w:spacing w:after="12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ge&lt; 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F0A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7863E4" w:rsidRPr="009C0BCD" w14:paraId="5C544668" w14:textId="77777777" w:rsidTr="00C10E0B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701" w14:textId="77777777" w:rsidR="007863E4" w:rsidRPr="009C0BCD" w:rsidRDefault="007863E4" w:rsidP="00C10E0B">
            <w:pPr>
              <w:spacing w:after="12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91D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63E4" w:rsidRPr="009C0BCD" w14:paraId="1D8C6743" w14:textId="77777777" w:rsidTr="00C10E0B">
        <w:trPr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874" w14:textId="77777777" w:rsidR="007863E4" w:rsidRPr="009C0BCD" w:rsidRDefault="007863E4" w:rsidP="00C10E0B">
            <w:pPr>
              <w:spacing w:after="12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75C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7863E4" w:rsidRPr="009C0BCD" w14:paraId="6D44DCA8" w14:textId="77777777" w:rsidTr="00C10E0B">
        <w:trPr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29B7" w14:textId="77777777" w:rsidR="007863E4" w:rsidRPr="009C0BCD" w:rsidRDefault="007863E4" w:rsidP="00C10E0B">
            <w:pPr>
              <w:spacing w:after="12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Expecto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2A0D" w14:textId="77777777" w:rsidR="007863E4" w:rsidRPr="009C0BCD" w:rsidRDefault="007863E4" w:rsidP="00C10E0B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</w:p>
        </w:tc>
      </w:tr>
    </w:tbl>
    <w:p w14:paraId="013FA280" w14:textId="51C37217" w:rsidR="006E13EA" w:rsidRDefault="006E13EA"/>
    <w:p w14:paraId="51FCB286" w14:textId="6659942C" w:rsidR="0058410E" w:rsidRDefault="0058410E">
      <w:r w:rsidRPr="009C0BCD"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>S2</w:t>
      </w:r>
      <w:r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 xml:space="preserve"> Table.</w:t>
      </w:r>
      <w:r w:rsidRPr="009C0BCD"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 xml:space="preserve"> </w:t>
      </w:r>
      <w:r w:rsidRPr="009C0BCD">
        <w:rPr>
          <w:rFonts w:ascii="Calibri" w:hAnsi="Calibri" w:cs="Calibri"/>
          <w:color w:val="000000" w:themeColor="text1"/>
          <w:sz w:val="18"/>
          <w:szCs w:val="16"/>
          <w:lang w:val="en-US"/>
        </w:rPr>
        <w:t xml:space="preserve">The clinical score for SARS-CoV-2 suspicion </w:t>
      </w:r>
      <w:proofErr w:type="spellStart"/>
      <w:r w:rsidRPr="009C0BCD">
        <w:rPr>
          <w:rFonts w:ascii="Calibri" w:hAnsi="Calibri" w:cs="Calibri"/>
          <w:color w:val="000000" w:themeColor="text1"/>
          <w:sz w:val="18"/>
          <w:szCs w:val="16"/>
          <w:lang w:val="en-US"/>
        </w:rPr>
        <w:t>w.r.t.</w:t>
      </w:r>
      <w:proofErr w:type="spellEnd"/>
      <w:r w:rsidRPr="009C0BCD">
        <w:rPr>
          <w:rFonts w:ascii="Calibri" w:hAnsi="Calibri" w:cs="Calibri"/>
          <w:color w:val="000000" w:themeColor="text1"/>
          <w:sz w:val="18"/>
          <w:szCs w:val="16"/>
          <w:lang w:val="en-US"/>
        </w:rPr>
        <w:t xml:space="preserve"> other respiratory viruses. A score strictly greater than one has a sensitivity of 83% and a specificity of 65% of presenting a SARS-CoV-2 instead of any other respiratory viruses in case of positive PCR.</w:t>
      </w:r>
    </w:p>
    <w:sectPr w:rsidR="00584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E4"/>
    <w:rsid w:val="003862E5"/>
    <w:rsid w:val="003C4646"/>
    <w:rsid w:val="0058410E"/>
    <w:rsid w:val="006E13EA"/>
    <w:rsid w:val="007863E4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EDED"/>
  <w15:chartTrackingRefBased/>
  <w15:docId w15:val="{0C1476CB-A5F3-4A7F-A1A4-0196514C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3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E4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1-24T09:07:00Z</dcterms:created>
  <dcterms:modified xsi:type="dcterms:W3CDTF">2020-11-24T13:49:00Z</dcterms:modified>
</cp:coreProperties>
</file>